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5265"/>
        <w:gridCol w:w="1965"/>
        <w:gridCol w:w="3150"/>
      </w:tblGrid>
      <w:tr w:rsidR="001C09A0" w14:paraId="51BE641B" w14:textId="77777777" w:rsidTr="001C09A0">
        <w:tc>
          <w:tcPr>
            <w:tcW w:w="1250" w:type="dxa"/>
          </w:tcPr>
          <w:p w14:paraId="1BCFD3C2" w14:textId="77777777" w:rsidR="001C09A0" w:rsidRDefault="001C09A0" w:rsidP="001C09A0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CM Question Number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7BA4" w14:textId="77777777" w:rsidR="001C09A0" w:rsidRDefault="001C09A0" w:rsidP="001C09A0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04F7" w14:textId="77777777" w:rsidR="001C09A0" w:rsidRDefault="001C09A0" w:rsidP="001C09A0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nswer Choices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4F06" w14:textId="77777777" w:rsidR="001C09A0" w:rsidRDefault="001C09A0" w:rsidP="001C09A0">
            <w:pPr>
              <w:widowControl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ncluded/Excluded and Reason for Exclusion</w:t>
            </w:r>
          </w:p>
        </w:tc>
      </w:tr>
      <w:tr w:rsidR="001C09A0" w14:paraId="7557F4FE" w14:textId="77777777" w:rsidTr="001C09A0">
        <w:tc>
          <w:tcPr>
            <w:tcW w:w="1250" w:type="dxa"/>
          </w:tcPr>
          <w:p w14:paraId="1013523A" w14:textId="77777777" w:rsidR="001C09A0" w:rsidRDefault="001C09A0" w:rsidP="001C09A0">
            <w:pPr>
              <w:spacing w:after="0" w:line="240" w:lineRule="auto"/>
            </w:pPr>
            <w:r>
              <w:t xml:space="preserve">Regulation Sub-Survey (RS) </w:t>
            </w:r>
            <w:r>
              <w:t>1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3C8F" w14:textId="77777777" w:rsidR="001C09A0" w:rsidRPr="004B5AAE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me of the Midwives Association(s) </w:t>
            </w:r>
          </w:p>
          <w:p w14:paraId="318E0A59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CE5A" w14:textId="77777777" w:rsidR="001C09A0" w:rsidRDefault="004B5AAE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1A41" w14:textId="77777777" w:rsidR="001C09A0" w:rsidRDefault="004B5AAE" w:rsidP="001C09A0">
            <w:pPr>
              <w:spacing w:after="0" w:line="240" w:lineRule="auto"/>
            </w:pPr>
            <w:r>
              <w:t>Excluded; free-text for the purposes of providing clarifying information not directly relevant to a regulatory domain</w:t>
            </w:r>
          </w:p>
        </w:tc>
      </w:tr>
      <w:tr w:rsidR="001C09A0" w14:paraId="47DE21ED" w14:textId="77777777" w:rsidTr="001C09A0">
        <w:tc>
          <w:tcPr>
            <w:tcW w:w="1250" w:type="dxa"/>
          </w:tcPr>
          <w:p w14:paraId="4A5EBC1E" w14:textId="77777777" w:rsidR="001C09A0" w:rsidRDefault="001C09A0" w:rsidP="001C09A0">
            <w:pPr>
              <w:spacing w:after="0" w:line="240" w:lineRule="auto"/>
            </w:pPr>
            <w:r>
              <w:t>RS2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B0E1" w14:textId="77777777" w:rsidR="001C09A0" w:rsidRPr="004B5AAE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ntry</w:t>
            </w:r>
            <w:r w:rsidRPr="004B5A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1E856362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708D" w14:textId="77777777" w:rsidR="001C09A0" w:rsidRDefault="004B5AAE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DC24" w14:textId="77777777" w:rsidR="001C09A0" w:rsidRDefault="004B5AAE" w:rsidP="001C09A0">
            <w:pPr>
              <w:spacing w:after="0" w:line="240" w:lineRule="auto"/>
            </w:pPr>
            <w:r>
              <w:t>Technically included but used as identifying information and not part of regulatory domain scoring</w:t>
            </w:r>
          </w:p>
        </w:tc>
      </w:tr>
      <w:tr w:rsidR="001C09A0" w14:paraId="7458E7CA" w14:textId="77777777" w:rsidTr="001C09A0">
        <w:tc>
          <w:tcPr>
            <w:tcW w:w="1250" w:type="dxa"/>
          </w:tcPr>
          <w:p w14:paraId="2FC85A90" w14:textId="77777777" w:rsidR="001C09A0" w:rsidRDefault="001C09A0" w:rsidP="001C09A0">
            <w:pPr>
              <w:spacing w:after="0" w:line="240" w:lineRule="auto"/>
            </w:pPr>
            <w:r>
              <w:t>RS</w:t>
            </w:r>
            <w:r>
              <w:t>3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1B82" w14:textId="77777777" w:rsidR="001C09A0" w:rsidRDefault="001C09A0" w:rsidP="001C09A0">
            <w:pPr>
              <w:spacing w:after="0" w:line="240" w:lineRule="auto"/>
            </w:pPr>
            <w:r>
              <w:t>Is there legislation in your country which recognizes midwifery as a profession that is distinct from nursing?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11DC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F145" w14:textId="77777777" w:rsidR="001C09A0" w:rsidRDefault="00294991" w:rsidP="001C09A0">
            <w:pPr>
              <w:spacing w:after="0" w:line="240" w:lineRule="auto"/>
            </w:pPr>
            <w:r>
              <w:t>Included</w:t>
            </w:r>
          </w:p>
        </w:tc>
      </w:tr>
      <w:tr w:rsidR="001C09A0" w14:paraId="62843C6D" w14:textId="77777777" w:rsidTr="001C09A0">
        <w:tc>
          <w:tcPr>
            <w:tcW w:w="1250" w:type="dxa"/>
          </w:tcPr>
          <w:p w14:paraId="11C116D0" w14:textId="77777777" w:rsidR="001C09A0" w:rsidRDefault="001C09A0" w:rsidP="001C09A0">
            <w:pPr>
              <w:spacing w:after="0" w:line="240" w:lineRule="auto"/>
            </w:pPr>
            <w:r>
              <w:t>RS4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E8BA" w14:textId="77777777" w:rsidR="001C09A0" w:rsidRDefault="001C09A0" w:rsidP="001C09A0">
            <w:pPr>
              <w:spacing w:after="0" w:line="240" w:lineRule="auto"/>
            </w:pPr>
            <w:r>
              <w:t xml:space="preserve">Is there legislation through which midwives are regulated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0621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02AC" w14:textId="77777777" w:rsidR="001C09A0" w:rsidRDefault="00294991" w:rsidP="001C09A0">
            <w:pPr>
              <w:spacing w:after="0" w:line="240" w:lineRule="auto"/>
            </w:pPr>
            <w:r>
              <w:t>Included</w:t>
            </w:r>
          </w:p>
        </w:tc>
      </w:tr>
      <w:tr w:rsidR="001C09A0" w14:paraId="0FEACCBA" w14:textId="77777777" w:rsidTr="001C09A0">
        <w:tc>
          <w:tcPr>
            <w:tcW w:w="1250" w:type="dxa"/>
          </w:tcPr>
          <w:p w14:paraId="060F076E" w14:textId="77777777" w:rsidR="001C09A0" w:rsidRDefault="004B5AAE" w:rsidP="001C09A0">
            <w:pPr>
              <w:widowControl w:val="0"/>
              <w:spacing w:after="0" w:line="240" w:lineRule="auto"/>
            </w:pPr>
            <w:r>
              <w:t>RS5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B4AC" w14:textId="77777777" w:rsidR="001C09A0" w:rsidRPr="004B5AAE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is the name of the legislation or title of the Act? </w:t>
            </w:r>
            <w:r w:rsidRPr="004B5A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5BCBD651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C53B" w14:textId="77777777" w:rsidR="001C09A0" w:rsidRDefault="004B5AAE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402C" w14:textId="77777777" w:rsidR="001C09A0" w:rsidRDefault="004B5AAE" w:rsidP="001C09A0">
            <w:pPr>
              <w:spacing w:after="0" w:line="240" w:lineRule="auto"/>
            </w:pPr>
            <w:r>
              <w:t>Excluded; free-text for the purposes of providing clarifying information not directly relevant to a regulatory domain</w:t>
            </w:r>
          </w:p>
        </w:tc>
      </w:tr>
      <w:tr w:rsidR="001C09A0" w14:paraId="6C0B5CC1" w14:textId="77777777" w:rsidTr="001C09A0">
        <w:tc>
          <w:tcPr>
            <w:tcW w:w="1250" w:type="dxa"/>
          </w:tcPr>
          <w:p w14:paraId="3DBCAEE6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6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714B" w14:textId="77777777" w:rsidR="001C09A0" w:rsidRDefault="001C09A0" w:rsidP="001C09A0">
            <w:pPr>
              <w:spacing w:after="0" w:line="240" w:lineRule="auto"/>
            </w:pPr>
            <w:r>
              <w:t>Is there a regulation system for midwives in your country?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0584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666E" w14:textId="77777777" w:rsidR="001C09A0" w:rsidRDefault="00294991" w:rsidP="001C09A0">
            <w:pPr>
              <w:spacing w:after="0" w:line="240" w:lineRule="auto"/>
            </w:pPr>
            <w:r>
              <w:t>Included</w:t>
            </w:r>
          </w:p>
        </w:tc>
      </w:tr>
      <w:tr w:rsidR="001C09A0" w14:paraId="7DE8D71C" w14:textId="77777777" w:rsidTr="001C09A0">
        <w:tc>
          <w:tcPr>
            <w:tcW w:w="1250" w:type="dxa"/>
          </w:tcPr>
          <w:p w14:paraId="0AF24D4E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7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601D" w14:textId="77777777" w:rsidR="001C09A0" w:rsidRPr="004B5AAE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is the name of the Regulatory Authority? </w:t>
            </w:r>
          </w:p>
          <w:p w14:paraId="004FE38C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2F61" w14:textId="77777777" w:rsidR="001C09A0" w:rsidRDefault="004B5AAE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5497" w14:textId="77777777" w:rsidR="001C09A0" w:rsidRDefault="004B5AAE" w:rsidP="001C09A0">
            <w:pPr>
              <w:spacing w:after="0" w:line="240" w:lineRule="auto"/>
            </w:pPr>
            <w:r>
              <w:t>Excluded; free-text for the purposes of providing clarifying information not directly relevant to a regulatory domain</w:t>
            </w:r>
          </w:p>
        </w:tc>
      </w:tr>
      <w:tr w:rsidR="001C09A0" w14:paraId="39153BE1" w14:textId="77777777" w:rsidTr="001C09A0">
        <w:tc>
          <w:tcPr>
            <w:tcW w:w="1250" w:type="dxa"/>
          </w:tcPr>
          <w:p w14:paraId="689150A6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8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EFE9" w14:textId="77777777" w:rsidR="001C09A0" w:rsidRPr="004B5AAE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type of organization is the Regulatory Authority?  </w:t>
            </w:r>
          </w:p>
          <w:p w14:paraId="29337DEF" w14:textId="77777777" w:rsidR="001C09A0" w:rsidRPr="004B5AAE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0DD2" w14:textId="77777777" w:rsidR="001C09A0" w:rsidRPr="004B5AAE" w:rsidRDefault="004B5AAE" w:rsidP="001C09A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t>Government department</w:t>
            </w: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t>/</w:t>
            </w: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lastRenderedPageBreak/>
              <w:t>Government-approved board</w:t>
            </w: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t>/</w:t>
            </w:r>
            <w:r w:rsidRPr="004B5AAE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Council / other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FC84" w14:textId="77777777" w:rsidR="001C09A0" w:rsidRDefault="004B5AAE" w:rsidP="001C09A0">
            <w:pPr>
              <w:spacing w:after="0" w:line="240" w:lineRule="auto"/>
            </w:pPr>
            <w:r>
              <w:lastRenderedPageBreak/>
              <w:t xml:space="preserve">Excluded; free-text for the purposes of providing clarifying </w:t>
            </w:r>
            <w:r>
              <w:lastRenderedPageBreak/>
              <w:t>information not directly relevant to a regulatory domain</w:t>
            </w:r>
          </w:p>
        </w:tc>
      </w:tr>
      <w:tr w:rsidR="001C09A0" w14:paraId="07F1FA3E" w14:textId="77777777" w:rsidTr="001C09A0">
        <w:tc>
          <w:tcPr>
            <w:tcW w:w="1250" w:type="dxa"/>
          </w:tcPr>
          <w:p w14:paraId="7EA6FE1A" w14:textId="77777777" w:rsidR="001C09A0" w:rsidRDefault="001C09A0" w:rsidP="001C09A0">
            <w:pPr>
              <w:widowControl w:val="0"/>
              <w:spacing w:after="0" w:line="240" w:lineRule="auto"/>
            </w:pPr>
            <w:r>
              <w:lastRenderedPageBreak/>
              <w:t>RS9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23B4" w14:textId="77777777" w:rsidR="001C09A0" w:rsidRPr="00294991" w:rsidRDefault="001C09A0" w:rsidP="00294991">
            <w:pPr>
              <w:pStyle w:val="Default"/>
              <w:spacing w:after="13"/>
              <w:rPr>
                <w:rFonts w:asciiTheme="minorHAnsi" w:hAnsiTheme="minorHAnsi" w:cstheme="minorHAnsi"/>
                <w:sz w:val="22"/>
                <w:szCs w:val="22"/>
              </w:rPr>
            </w:pPr>
            <w:r w:rsidRPr="0029499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are the key functions of the Regulatory Authority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9EC3" w14:textId="77777777" w:rsidR="001C09A0" w:rsidRDefault="00294991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67AC" w14:textId="77777777" w:rsidR="001C09A0" w:rsidRDefault="00294991" w:rsidP="001C09A0">
            <w:pPr>
              <w:spacing w:after="0" w:line="240" w:lineRule="auto"/>
            </w:pPr>
            <w:r>
              <w:t>Excluded; variety of free-text responses made categorization difficult</w:t>
            </w:r>
          </w:p>
        </w:tc>
      </w:tr>
      <w:tr w:rsidR="001C09A0" w14:paraId="034D704A" w14:textId="77777777" w:rsidTr="001C09A0">
        <w:tc>
          <w:tcPr>
            <w:tcW w:w="1250" w:type="dxa"/>
          </w:tcPr>
          <w:p w14:paraId="6919DE4F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10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68F9" w14:textId="77777777" w:rsidR="001C09A0" w:rsidRPr="00294991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499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es the same regulatory authority regulate other health professionals as well as midwives? </w:t>
            </w:r>
          </w:p>
          <w:p w14:paraId="6031DDFD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2253" w14:textId="77777777" w:rsidR="001C09A0" w:rsidRDefault="00294991" w:rsidP="001C09A0">
            <w:pPr>
              <w:spacing w:after="0" w:line="240" w:lineRule="auto"/>
              <w:jc w:val="center"/>
            </w:pPr>
            <w:r>
              <w:t>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CE2D" w14:textId="77777777" w:rsidR="001C09A0" w:rsidRDefault="00294991" w:rsidP="001C09A0">
            <w:pPr>
              <w:spacing w:after="0" w:line="240" w:lineRule="auto"/>
            </w:pPr>
            <w:r>
              <w:t>Excluded; information relevant for assessing regulatory environment captured in question RS12</w:t>
            </w:r>
          </w:p>
        </w:tc>
      </w:tr>
      <w:tr w:rsidR="001C09A0" w14:paraId="51A2FD82" w14:textId="77777777" w:rsidTr="001C09A0">
        <w:tc>
          <w:tcPr>
            <w:tcW w:w="1250" w:type="dxa"/>
          </w:tcPr>
          <w:p w14:paraId="4CD9757D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11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1580" w14:textId="77777777" w:rsidR="001C09A0" w:rsidRPr="00294991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499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ich other health professions are regulated in the country? </w:t>
            </w:r>
          </w:p>
          <w:p w14:paraId="52AEBF38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9A84" w14:textId="77777777" w:rsidR="001C09A0" w:rsidRDefault="00294991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8543" w14:textId="77777777" w:rsidR="001C09A0" w:rsidRDefault="00294991" w:rsidP="001C09A0">
            <w:pPr>
              <w:spacing w:after="0" w:line="240" w:lineRule="auto"/>
            </w:pPr>
            <w:r>
              <w:t>Excluded; provides contextual information but not directly relevant to assessing a country’s regulatory domain and free-text answers varied wildly</w:t>
            </w:r>
          </w:p>
        </w:tc>
      </w:tr>
      <w:tr w:rsidR="001C09A0" w14:paraId="5B897CC1" w14:textId="77777777" w:rsidTr="001C09A0">
        <w:tc>
          <w:tcPr>
            <w:tcW w:w="1250" w:type="dxa"/>
          </w:tcPr>
          <w:p w14:paraId="74E43778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12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EF3A" w14:textId="77777777" w:rsidR="001C09A0" w:rsidRDefault="001C09A0" w:rsidP="001C09A0">
            <w:pPr>
              <w:spacing w:after="0" w:line="240" w:lineRule="auto"/>
            </w:pPr>
            <w:r>
              <w:t xml:space="preserve">If the regulatory authority regulates midwives and other professions, are there separate and distinct policies and processes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6EFE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E7E8" w14:textId="77777777" w:rsidR="001C09A0" w:rsidRDefault="00294991" w:rsidP="001C09A0">
            <w:pPr>
              <w:spacing w:after="0" w:line="240" w:lineRule="auto"/>
            </w:pPr>
            <w:r>
              <w:t>Included</w:t>
            </w:r>
          </w:p>
        </w:tc>
      </w:tr>
      <w:tr w:rsidR="001C09A0" w14:paraId="786B8287" w14:textId="77777777" w:rsidTr="001C09A0">
        <w:tc>
          <w:tcPr>
            <w:tcW w:w="1250" w:type="dxa"/>
          </w:tcPr>
          <w:p w14:paraId="4483F146" w14:textId="77777777" w:rsidR="001C09A0" w:rsidRDefault="003030C4" w:rsidP="001C09A0">
            <w:pPr>
              <w:widowControl w:val="0"/>
              <w:spacing w:after="0" w:line="240" w:lineRule="auto"/>
            </w:pPr>
            <w:r>
              <w:t>RS13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D942" w14:textId="77777777" w:rsidR="001C09A0" w:rsidRPr="00294991" w:rsidRDefault="001C09A0" w:rsidP="001C09A0">
            <w:pPr>
              <w:pStyle w:val="Default"/>
              <w:spacing w:after="13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499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term do you use to describe the legal right to practice and to use the title of midwife? </w:t>
            </w:r>
          </w:p>
          <w:p w14:paraId="6B5A6FBF" w14:textId="77777777" w:rsidR="001C09A0" w:rsidRPr="00294991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EA20" w14:textId="77777777" w:rsidR="001C09A0" w:rsidRPr="00294991" w:rsidRDefault="00294991" w:rsidP="001C09A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94991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294991">
              <w:rPr>
                <w:rFonts w:asciiTheme="minorHAnsi" w:hAnsiTheme="minorHAnsi" w:cstheme="minorHAnsi"/>
                <w:bCs/>
                <w:color w:val="000000" w:themeColor="text1"/>
              </w:rPr>
              <w:t>Licensing</w:t>
            </w:r>
            <w:r>
              <w:rPr>
                <w:rFonts w:asciiTheme="minorHAnsi" w:hAnsiTheme="minorHAnsi" w:cstheme="minorHAnsi"/>
                <w:bCs/>
                <w:color w:val="000000" w:themeColor="text1"/>
              </w:rPr>
              <w:t xml:space="preserve">/ </w:t>
            </w:r>
            <w:r w:rsidRPr="00294991">
              <w:rPr>
                <w:rFonts w:asciiTheme="minorHAnsi" w:hAnsiTheme="minorHAnsi" w:cstheme="minorHAnsi"/>
                <w:bCs/>
                <w:color w:val="000000" w:themeColor="text1"/>
              </w:rPr>
              <w:t>Registration</w:t>
            </w:r>
            <w:r>
              <w:rPr>
                <w:rFonts w:asciiTheme="minorHAnsi" w:hAnsiTheme="minorHAnsi" w:cstheme="minorHAnsi"/>
                <w:bCs/>
                <w:color w:val="000000" w:themeColor="text1"/>
              </w:rPr>
              <w:t>/</w:t>
            </w:r>
            <w:r w:rsidRPr="00294991">
              <w:rPr>
                <w:rFonts w:asciiTheme="minorHAnsi" w:hAnsiTheme="minorHAnsi" w:cstheme="minorHAnsi"/>
                <w:bCs/>
                <w:color w:val="000000" w:themeColor="text1"/>
              </w:rPr>
              <w:t>Both licensing and registration as separate and mandatory processes</w:t>
            </w:r>
            <w:r>
              <w:rPr>
                <w:rFonts w:asciiTheme="minorHAnsi" w:hAnsiTheme="minorHAnsi" w:cstheme="minorHAnsi"/>
                <w:bCs/>
                <w:color w:val="000000" w:themeColor="text1"/>
              </w:rPr>
              <w:t>/</w:t>
            </w:r>
            <w:r w:rsidRPr="00294991">
              <w:rPr>
                <w:rFonts w:asciiTheme="minorHAnsi" w:hAnsiTheme="minorHAnsi" w:cstheme="minorHAnsi"/>
                <w:bCs/>
                <w:color w:val="000000" w:themeColor="text1"/>
              </w:rPr>
              <w:t>Other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8B4C" w14:textId="77777777" w:rsidR="001C09A0" w:rsidRDefault="00294991" w:rsidP="001C09A0">
            <w:pPr>
              <w:spacing w:after="0" w:line="240" w:lineRule="auto"/>
            </w:pPr>
            <w:r>
              <w:t>Excluded; information captured more directly in other questions</w:t>
            </w:r>
          </w:p>
        </w:tc>
      </w:tr>
      <w:tr w:rsidR="001C09A0" w14:paraId="642D7F73" w14:textId="77777777" w:rsidTr="001C09A0">
        <w:tc>
          <w:tcPr>
            <w:tcW w:w="1250" w:type="dxa"/>
          </w:tcPr>
          <w:p w14:paraId="4F7B5D6B" w14:textId="77777777" w:rsidR="001C09A0" w:rsidRDefault="003030C4" w:rsidP="001C09A0">
            <w:pPr>
              <w:widowControl w:val="0"/>
              <w:spacing w:after="0" w:line="240" w:lineRule="auto"/>
            </w:pPr>
            <w:r>
              <w:t>RS14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ACC2" w14:textId="77777777" w:rsidR="001C09A0" w:rsidRPr="003030C4" w:rsidRDefault="001C09A0" w:rsidP="001C09A0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lease enter a link to the governmental website(s) used to collect the above data </w:t>
            </w:r>
            <w:r w:rsidRPr="003030C4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if not applicable put NA</w:t>
            </w: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) </w:t>
            </w:r>
          </w:p>
          <w:p w14:paraId="1CDF74FB" w14:textId="77777777" w:rsidR="001C09A0" w:rsidRDefault="001C09A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873E" w14:textId="77777777" w:rsidR="001C09A0" w:rsidRDefault="003030C4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28FF" w14:textId="77777777" w:rsidR="001C09A0" w:rsidRDefault="003030C4" w:rsidP="001C09A0">
            <w:pPr>
              <w:spacing w:after="0" w:line="240" w:lineRule="auto"/>
            </w:pPr>
            <w:r>
              <w:t>Excluded; free-text for the purposes of providing clarifying information to directly relevant to a regulatory domain</w:t>
            </w:r>
          </w:p>
        </w:tc>
      </w:tr>
      <w:tr w:rsidR="001C09A0" w14:paraId="3F122AF1" w14:textId="77777777" w:rsidTr="001C09A0">
        <w:tc>
          <w:tcPr>
            <w:tcW w:w="1250" w:type="dxa"/>
          </w:tcPr>
          <w:p w14:paraId="407F3D30" w14:textId="77777777" w:rsidR="001C09A0" w:rsidRDefault="001C09A0" w:rsidP="001C09A0">
            <w:pPr>
              <w:widowControl w:val="0"/>
              <w:spacing w:after="0" w:line="240" w:lineRule="auto"/>
            </w:pPr>
            <w:r>
              <w:lastRenderedPageBreak/>
              <w:t>RS15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2F2E" w14:textId="77777777" w:rsidR="001C09A0" w:rsidRDefault="001C09A0" w:rsidP="001C09A0">
            <w:pPr>
              <w:spacing w:after="0" w:line="240" w:lineRule="auto"/>
            </w:pPr>
            <w:r>
              <w:t xml:space="preserve">Is there a system for licensing midwives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E243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E334" w14:textId="77777777" w:rsidR="001C09A0" w:rsidRDefault="003030C4" w:rsidP="001C09A0">
            <w:pPr>
              <w:spacing w:after="0" w:line="240" w:lineRule="auto"/>
            </w:pPr>
            <w:r>
              <w:t>Included</w:t>
            </w:r>
          </w:p>
        </w:tc>
      </w:tr>
      <w:tr w:rsidR="003030C4" w14:paraId="40CEBA97" w14:textId="77777777" w:rsidTr="001C09A0">
        <w:tc>
          <w:tcPr>
            <w:tcW w:w="1250" w:type="dxa"/>
          </w:tcPr>
          <w:p w14:paraId="370637D1" w14:textId="77777777" w:rsidR="003030C4" w:rsidRDefault="003030C4" w:rsidP="003030C4">
            <w:pPr>
              <w:widowControl w:val="0"/>
              <w:spacing w:after="0" w:line="240" w:lineRule="auto"/>
            </w:pPr>
            <w:r>
              <w:t>RS16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25B8" w14:textId="77777777" w:rsidR="003030C4" w:rsidRDefault="003030C4" w:rsidP="003030C4">
            <w:pPr>
              <w:spacing w:after="0" w:line="240" w:lineRule="auto"/>
            </w:pPr>
            <w:r>
              <w:t xml:space="preserve">Is licensing compulsory before midwives start to practice in the country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C0AF" w14:textId="77777777" w:rsidR="003030C4" w:rsidRDefault="003030C4" w:rsidP="003030C4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E64B" w14:textId="77777777" w:rsidR="003030C4" w:rsidRDefault="003030C4" w:rsidP="003030C4">
            <w:r w:rsidRPr="00E4261E">
              <w:t>Included</w:t>
            </w:r>
          </w:p>
        </w:tc>
      </w:tr>
      <w:tr w:rsidR="003030C4" w14:paraId="20C1BA43" w14:textId="77777777" w:rsidTr="001C09A0">
        <w:tc>
          <w:tcPr>
            <w:tcW w:w="1250" w:type="dxa"/>
          </w:tcPr>
          <w:p w14:paraId="55D909B2" w14:textId="77777777" w:rsidR="003030C4" w:rsidRDefault="003030C4" w:rsidP="003030C4">
            <w:pPr>
              <w:spacing w:after="0" w:line="240" w:lineRule="auto"/>
            </w:pPr>
            <w:r>
              <w:t>RS17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DF83" w14:textId="77777777" w:rsidR="003030C4" w:rsidRDefault="003030C4" w:rsidP="003030C4">
            <w:pPr>
              <w:spacing w:after="0" w:line="240" w:lineRule="auto"/>
              <w:rPr>
                <w:vertAlign w:val="superscript"/>
              </w:rPr>
            </w:pPr>
            <w:r>
              <w:t xml:space="preserve">Are midwives required to relicense in order to </w:t>
            </w:r>
            <w:proofErr w:type="spellStart"/>
            <w:proofErr w:type="gramStart"/>
            <w:r>
              <w:t>practice?</w:t>
            </w:r>
            <w:r>
              <w:rPr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6302" w14:textId="77777777" w:rsidR="003030C4" w:rsidRDefault="003030C4" w:rsidP="003030C4">
            <w:pPr>
              <w:spacing w:after="0" w:line="240" w:lineRule="auto"/>
              <w:jc w:val="center"/>
            </w:pPr>
            <w:r>
              <w:t>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02F7" w14:textId="77777777" w:rsidR="003030C4" w:rsidRDefault="003030C4" w:rsidP="003030C4">
            <w:r w:rsidRPr="00E4261E">
              <w:t>Included</w:t>
            </w:r>
          </w:p>
        </w:tc>
      </w:tr>
      <w:tr w:rsidR="003030C4" w14:paraId="64138100" w14:textId="77777777" w:rsidTr="001C09A0">
        <w:tc>
          <w:tcPr>
            <w:tcW w:w="1250" w:type="dxa"/>
          </w:tcPr>
          <w:p w14:paraId="431371D5" w14:textId="77777777" w:rsidR="003030C4" w:rsidRDefault="003030C4" w:rsidP="003030C4">
            <w:pPr>
              <w:spacing w:after="0" w:line="240" w:lineRule="auto"/>
            </w:pPr>
            <w:r>
              <w:t>RS18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DBE2" w14:textId="77777777" w:rsidR="003030C4" w:rsidRDefault="003030C4" w:rsidP="003030C4">
            <w:pPr>
              <w:spacing w:after="0" w:line="240" w:lineRule="auto"/>
            </w:pPr>
            <w:r>
              <w:t xml:space="preserve">As a condition of re-licensing, are midwives required to provide evidence that they have participated in continuing professional development activities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4F54" w14:textId="77777777" w:rsidR="003030C4" w:rsidRDefault="003030C4" w:rsidP="003030C4">
            <w:pPr>
              <w:spacing w:after="0" w:line="240" w:lineRule="auto"/>
              <w:jc w:val="center"/>
            </w:pPr>
            <w:r>
              <w:t xml:space="preserve"> 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4EBD" w14:textId="77777777" w:rsidR="003030C4" w:rsidRDefault="003030C4" w:rsidP="003030C4">
            <w:r w:rsidRPr="00E4261E">
              <w:t>Included</w:t>
            </w:r>
          </w:p>
        </w:tc>
      </w:tr>
      <w:tr w:rsidR="001C09A0" w14:paraId="7AA3C3A7" w14:textId="77777777" w:rsidTr="001C09A0">
        <w:tc>
          <w:tcPr>
            <w:tcW w:w="1250" w:type="dxa"/>
          </w:tcPr>
          <w:p w14:paraId="5B48BCC2" w14:textId="77777777" w:rsidR="001C09A0" w:rsidRPr="004B5AAE" w:rsidRDefault="001C09A0" w:rsidP="001C09A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</w:rPr>
              <w:t>RS19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3D90" w14:textId="77777777" w:rsidR="001C09A0" w:rsidRPr="004B5AAE" w:rsidRDefault="001C09A0" w:rsidP="001C09A0">
            <w:pPr>
              <w:pStyle w:val="Default"/>
              <w:spacing w:after="3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9. Please enter a link to the governmental website(s) used to collect the above data </w:t>
            </w:r>
            <w:r w:rsidRPr="004B5AAE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if not applicable put NA</w:t>
            </w:r>
            <w:r w:rsidRPr="004B5A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  <w:p w14:paraId="560C840B" w14:textId="77777777" w:rsidR="001C09A0" w:rsidRPr="004B5AAE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85D2" w14:textId="77777777" w:rsidR="001C09A0" w:rsidRDefault="004B5AAE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8B60" w14:textId="77777777" w:rsidR="001C09A0" w:rsidRDefault="003030C4" w:rsidP="001C09A0">
            <w:pPr>
              <w:spacing w:after="0" w:line="240" w:lineRule="auto"/>
            </w:pPr>
            <w:r>
              <w:t>Excluded; free</w:t>
            </w:r>
            <w:r>
              <w:t>-</w:t>
            </w:r>
            <w:r>
              <w:t>text for the purposes of providing clarifying information to directly relevant to a regulatory domain</w:t>
            </w:r>
          </w:p>
        </w:tc>
      </w:tr>
      <w:tr w:rsidR="001C09A0" w14:paraId="1ACB3F66" w14:textId="77777777" w:rsidTr="001C09A0">
        <w:tc>
          <w:tcPr>
            <w:tcW w:w="1250" w:type="dxa"/>
          </w:tcPr>
          <w:p w14:paraId="7795DF71" w14:textId="77777777" w:rsidR="001C09A0" w:rsidRDefault="001C09A0" w:rsidP="001C09A0">
            <w:pPr>
              <w:widowControl w:val="0"/>
              <w:spacing w:after="0" w:line="240" w:lineRule="auto"/>
            </w:pPr>
            <w:r>
              <w:t>RS20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E2F8" w14:textId="77777777" w:rsidR="001C09A0" w:rsidRDefault="001C09A0" w:rsidP="001C09A0">
            <w:pPr>
              <w:spacing w:after="0" w:line="240" w:lineRule="auto"/>
            </w:pPr>
            <w:r>
              <w:t>Is registration required to practic</w:t>
            </w:r>
            <w:bookmarkStart w:id="0" w:name="_GoBack"/>
            <w:bookmarkEnd w:id="0"/>
            <w:r>
              <w:t xml:space="preserve">e midwifery in the country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13BE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3D15" w14:textId="77777777" w:rsidR="001C09A0" w:rsidRDefault="003030C4" w:rsidP="001C09A0">
            <w:pPr>
              <w:spacing w:after="0" w:line="240" w:lineRule="auto"/>
            </w:pPr>
            <w:r>
              <w:t>Included</w:t>
            </w:r>
          </w:p>
        </w:tc>
      </w:tr>
      <w:tr w:rsidR="001651F0" w14:paraId="6466FDC4" w14:textId="77777777" w:rsidTr="001C09A0">
        <w:tc>
          <w:tcPr>
            <w:tcW w:w="1250" w:type="dxa"/>
          </w:tcPr>
          <w:p w14:paraId="024BEDB2" w14:textId="77777777" w:rsidR="001651F0" w:rsidRDefault="00786C30" w:rsidP="001C09A0">
            <w:pPr>
              <w:widowControl w:val="0"/>
              <w:spacing w:after="0" w:line="240" w:lineRule="auto"/>
            </w:pPr>
            <w:r>
              <w:t>RS</w:t>
            </w:r>
            <w:r w:rsidR="001651F0">
              <w:t>20a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7DA3" w14:textId="77777777" w:rsidR="001651F0" w:rsidRPr="003030C4" w:rsidRDefault="001651F0" w:rsidP="003030C4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is the name of the organization that registers midwives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A3FD" w14:textId="77777777" w:rsidR="001651F0" w:rsidRDefault="003030C4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2695" w14:textId="77777777" w:rsidR="001651F0" w:rsidRDefault="003030C4" w:rsidP="001C09A0">
            <w:pPr>
              <w:spacing w:after="0" w:line="240" w:lineRule="auto"/>
            </w:pPr>
            <w:r>
              <w:t xml:space="preserve">Excluded; free-text for the purposes of providing clarifying information </w:t>
            </w:r>
            <w:r w:rsidR="004B5AAE">
              <w:t>not</w:t>
            </w:r>
            <w:r>
              <w:t xml:space="preserve"> directly relevant to a regulatory domain</w:t>
            </w:r>
          </w:p>
        </w:tc>
      </w:tr>
      <w:tr w:rsidR="001651F0" w14:paraId="3865272C" w14:textId="77777777" w:rsidTr="001C09A0">
        <w:tc>
          <w:tcPr>
            <w:tcW w:w="1250" w:type="dxa"/>
          </w:tcPr>
          <w:p w14:paraId="5E2227A9" w14:textId="77777777" w:rsidR="001651F0" w:rsidRDefault="00786C30" w:rsidP="001C09A0">
            <w:pPr>
              <w:widowControl w:val="0"/>
              <w:spacing w:after="0" w:line="240" w:lineRule="auto"/>
            </w:pPr>
            <w:r>
              <w:t>RS20b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67F8" w14:textId="77777777" w:rsidR="001651F0" w:rsidRPr="003030C4" w:rsidRDefault="001651F0" w:rsidP="001651F0">
            <w:pPr>
              <w:pStyle w:val="Default"/>
              <w:pageBreakBefore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lease enter a link to the governmental website(s) used to collect the above data </w:t>
            </w:r>
            <w:r w:rsidRPr="003030C4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if not applicable put NA</w:t>
            </w: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) </w:t>
            </w:r>
            <w:r w:rsidRPr="003030C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5D996C4F" w14:textId="77777777" w:rsidR="001651F0" w:rsidRPr="003030C4" w:rsidRDefault="001651F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FD05" w14:textId="77777777" w:rsidR="001651F0" w:rsidRDefault="003030C4" w:rsidP="001C09A0">
            <w:pPr>
              <w:spacing w:after="0" w:line="240" w:lineRule="auto"/>
              <w:jc w:val="center"/>
            </w:pPr>
            <w:r>
              <w:t>Free-text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9F5A" w14:textId="77777777" w:rsidR="001651F0" w:rsidRDefault="003030C4" w:rsidP="001C09A0">
            <w:pPr>
              <w:spacing w:after="0" w:line="240" w:lineRule="auto"/>
            </w:pPr>
            <w:r>
              <w:t xml:space="preserve">Excluded; free-text for the purposes of providing clarifying information </w:t>
            </w:r>
            <w:r w:rsidR="004B5AAE">
              <w:t>not</w:t>
            </w:r>
            <w:r>
              <w:t xml:space="preserve"> directly relevant to a regulatory domain</w:t>
            </w:r>
          </w:p>
        </w:tc>
      </w:tr>
      <w:tr w:rsidR="001C09A0" w14:paraId="0BC5B5A5" w14:textId="77777777" w:rsidTr="001C09A0">
        <w:tc>
          <w:tcPr>
            <w:tcW w:w="1250" w:type="dxa"/>
          </w:tcPr>
          <w:p w14:paraId="1B9C96FB" w14:textId="77777777" w:rsidR="001C09A0" w:rsidRDefault="001C09A0" w:rsidP="001C09A0">
            <w:pPr>
              <w:spacing w:after="0" w:line="240" w:lineRule="auto"/>
            </w:pPr>
            <w:r>
              <w:t>RS21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E669" w14:textId="77777777" w:rsidR="001C09A0" w:rsidRDefault="001C09A0" w:rsidP="001C09A0">
            <w:pPr>
              <w:spacing w:after="0" w:line="240" w:lineRule="auto"/>
            </w:pPr>
            <w:r>
              <w:t xml:space="preserve">How often does this organization update the register to add new midwives or remove those who have left the profession? </w:t>
            </w:r>
          </w:p>
          <w:p w14:paraId="2A8C3212" w14:textId="77777777" w:rsidR="001C09A0" w:rsidRDefault="001C09A0" w:rsidP="001C09A0">
            <w:pPr>
              <w:widowControl w:val="0"/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B3E7" w14:textId="77777777" w:rsidR="001C09A0" w:rsidRDefault="001C09A0" w:rsidP="001C09A0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 xml:space="preserve">Daily/ Monthly/ Several times a year)/ Annually/ Less </w:t>
            </w:r>
            <w:proofErr w:type="spellStart"/>
            <w:r>
              <w:t>Ofte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9D2D" w14:textId="77777777" w:rsidR="001C09A0" w:rsidRDefault="003030C4" w:rsidP="001C09A0">
            <w:pPr>
              <w:spacing w:after="0" w:line="240" w:lineRule="auto"/>
            </w:pPr>
            <w:r>
              <w:t>Included</w:t>
            </w:r>
          </w:p>
        </w:tc>
      </w:tr>
      <w:tr w:rsidR="001C09A0" w14:paraId="595EC7E6" w14:textId="77777777" w:rsidTr="001C09A0">
        <w:tc>
          <w:tcPr>
            <w:tcW w:w="1250" w:type="dxa"/>
          </w:tcPr>
          <w:p w14:paraId="3AD63CCE" w14:textId="77777777" w:rsidR="001C09A0" w:rsidRDefault="001C09A0" w:rsidP="001C09A0">
            <w:pPr>
              <w:spacing w:after="0" w:line="240" w:lineRule="auto"/>
            </w:pPr>
            <w:r>
              <w:lastRenderedPageBreak/>
              <w:t>RS22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77B6" w14:textId="77777777" w:rsidR="001C09A0" w:rsidRPr="003030C4" w:rsidRDefault="00786C30" w:rsidP="003030C4">
            <w:pPr>
              <w:pStyle w:val="Default"/>
              <w:spacing w:after="3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 of midwifery graduates employed in the last yea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68E5" w14:textId="77777777" w:rsidR="001C09A0" w:rsidRDefault="00786C30" w:rsidP="001C09A0">
            <w:pPr>
              <w:spacing w:after="0" w:line="240" w:lineRule="auto"/>
              <w:jc w:val="center"/>
            </w:pPr>
            <w:r>
              <w:t>Numeric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E2A0" w14:textId="77777777" w:rsidR="001C09A0" w:rsidRDefault="00786C30" w:rsidP="001C09A0">
            <w:pPr>
              <w:spacing w:after="0" w:line="240" w:lineRule="auto"/>
            </w:pPr>
            <w:r>
              <w:t>Excluded; not directly relevant to one of the five regulatory domains</w:t>
            </w:r>
          </w:p>
        </w:tc>
      </w:tr>
      <w:tr w:rsidR="001C09A0" w14:paraId="3F96A6E7" w14:textId="77777777" w:rsidTr="001C09A0">
        <w:tc>
          <w:tcPr>
            <w:tcW w:w="1250" w:type="dxa"/>
          </w:tcPr>
          <w:p w14:paraId="2427B01A" w14:textId="77777777" w:rsidR="001C09A0" w:rsidRDefault="001C09A0" w:rsidP="001C09A0">
            <w:r w:rsidRPr="00EA0937">
              <w:t>RS2</w:t>
            </w:r>
            <w:r>
              <w:t>3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9E5A" w14:textId="77777777" w:rsidR="00786C30" w:rsidRPr="003030C4" w:rsidRDefault="00786C30" w:rsidP="00786C30">
            <w:pPr>
              <w:pStyle w:val="Default"/>
              <w:spacing w:after="3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 of midwifery graduates registered in the last year</w:t>
            </w:r>
            <w:r w:rsidRPr="003030C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6A16B26B" w14:textId="77777777" w:rsidR="001C09A0" w:rsidRPr="003030C4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96E8" w14:textId="77777777" w:rsidR="001C09A0" w:rsidRDefault="00786C30" w:rsidP="001C09A0">
            <w:pPr>
              <w:spacing w:after="0" w:line="240" w:lineRule="auto"/>
              <w:jc w:val="center"/>
            </w:pPr>
            <w:r>
              <w:t>Numeric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E234" w14:textId="77777777" w:rsidR="001C09A0" w:rsidRDefault="00786C30" w:rsidP="001C09A0">
            <w:pPr>
              <w:spacing w:after="0" w:line="240" w:lineRule="auto"/>
            </w:pPr>
            <w:r>
              <w:t>Excluded; not directly relevant to one of the five regulatory domains</w:t>
            </w:r>
          </w:p>
        </w:tc>
      </w:tr>
      <w:tr w:rsidR="001C09A0" w14:paraId="13E3E765" w14:textId="77777777" w:rsidTr="001C09A0">
        <w:tc>
          <w:tcPr>
            <w:tcW w:w="1250" w:type="dxa"/>
          </w:tcPr>
          <w:p w14:paraId="118DC6BC" w14:textId="77777777" w:rsidR="001C09A0" w:rsidRDefault="001C09A0" w:rsidP="001C09A0">
            <w:r w:rsidRPr="00EA0937">
              <w:t>RS2</w:t>
            </w:r>
            <w:r w:rsidR="00786C30">
              <w:t>4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D379" w14:textId="77777777" w:rsidR="00786C30" w:rsidRPr="003030C4" w:rsidRDefault="00786C30" w:rsidP="00786C30">
            <w:pPr>
              <w:pStyle w:val="Default"/>
              <w:spacing w:after="3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tal number of registered midwives in the country </w:t>
            </w:r>
            <w:r w:rsidRPr="003030C4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i.e. total number of practicing and non-practicing midwives</w:t>
            </w: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) </w:t>
            </w:r>
          </w:p>
          <w:p w14:paraId="38766CC6" w14:textId="77777777" w:rsidR="001C09A0" w:rsidRPr="003030C4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BB07" w14:textId="77777777" w:rsidR="001C09A0" w:rsidRDefault="00786C30" w:rsidP="001C09A0">
            <w:pPr>
              <w:spacing w:after="0" w:line="240" w:lineRule="auto"/>
              <w:jc w:val="center"/>
            </w:pPr>
            <w:r>
              <w:t>Numeric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BFE1" w14:textId="77777777" w:rsidR="001C09A0" w:rsidRDefault="00786C30" w:rsidP="001C09A0">
            <w:pPr>
              <w:spacing w:after="0" w:line="240" w:lineRule="auto"/>
            </w:pPr>
            <w:r>
              <w:t>Excluded; not directly relevant to one of the five regulatory domains</w:t>
            </w:r>
          </w:p>
        </w:tc>
      </w:tr>
      <w:tr w:rsidR="001C09A0" w14:paraId="366E0F84" w14:textId="77777777" w:rsidTr="001C09A0">
        <w:tc>
          <w:tcPr>
            <w:tcW w:w="1250" w:type="dxa"/>
          </w:tcPr>
          <w:p w14:paraId="2930BA33" w14:textId="77777777" w:rsidR="001C09A0" w:rsidRDefault="001C09A0" w:rsidP="001C09A0">
            <w:r w:rsidRPr="00EA0937">
              <w:t>RS2</w:t>
            </w:r>
            <w:r w:rsidR="00786C30">
              <w:t>5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0C52" w14:textId="77777777" w:rsidR="00786C30" w:rsidRPr="003030C4" w:rsidRDefault="00786C30" w:rsidP="00786C30">
            <w:pPr>
              <w:pStyle w:val="Default"/>
              <w:spacing w:after="3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any of the registered midwives are practicing? </w:t>
            </w:r>
          </w:p>
          <w:p w14:paraId="12397ECF" w14:textId="77777777" w:rsidR="001C09A0" w:rsidRPr="003030C4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7695" w14:textId="77777777" w:rsidR="001C09A0" w:rsidRDefault="00786C30" w:rsidP="001C09A0">
            <w:pPr>
              <w:spacing w:after="0" w:line="240" w:lineRule="auto"/>
              <w:jc w:val="center"/>
            </w:pPr>
            <w:r>
              <w:t>Numeric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127D" w14:textId="77777777" w:rsidR="001C09A0" w:rsidRDefault="00786C30" w:rsidP="001C09A0">
            <w:pPr>
              <w:spacing w:after="0" w:line="240" w:lineRule="auto"/>
            </w:pPr>
            <w:r>
              <w:t>Excluded; not directly relevant to one of the five regulatory domains</w:t>
            </w:r>
          </w:p>
        </w:tc>
      </w:tr>
      <w:tr w:rsidR="001C09A0" w14:paraId="17C228CA" w14:textId="77777777" w:rsidTr="001C09A0">
        <w:tc>
          <w:tcPr>
            <w:tcW w:w="1250" w:type="dxa"/>
          </w:tcPr>
          <w:p w14:paraId="37560715" w14:textId="77777777" w:rsidR="001C09A0" w:rsidRDefault="001C09A0" w:rsidP="001C09A0">
            <w:r w:rsidRPr="00EA0937">
              <w:t>RS2</w:t>
            </w:r>
            <w:r w:rsidR="00786C30">
              <w:t>6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7915" w14:textId="77777777" w:rsidR="00786C30" w:rsidRPr="003030C4" w:rsidRDefault="00786C30" w:rsidP="00786C30">
            <w:pPr>
              <w:pStyle w:val="Default"/>
              <w:spacing w:after="3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any of the registered midwives are non-practicing? </w:t>
            </w:r>
          </w:p>
          <w:p w14:paraId="7BE40D44" w14:textId="77777777" w:rsidR="001C09A0" w:rsidRPr="003030C4" w:rsidRDefault="001C09A0" w:rsidP="001C09A0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E69B" w14:textId="77777777" w:rsidR="001C09A0" w:rsidRDefault="00786C30" w:rsidP="001C09A0">
            <w:pPr>
              <w:spacing w:after="0" w:line="240" w:lineRule="auto"/>
              <w:jc w:val="center"/>
            </w:pPr>
            <w:r>
              <w:t>Numeric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C0B8" w14:textId="77777777" w:rsidR="001C09A0" w:rsidRDefault="00786C30" w:rsidP="001C09A0">
            <w:pPr>
              <w:spacing w:after="0" w:line="240" w:lineRule="auto"/>
            </w:pPr>
            <w:r>
              <w:t>Excluded; not directly relevant to one of the five regulatory domains</w:t>
            </w:r>
          </w:p>
        </w:tc>
      </w:tr>
      <w:tr w:rsidR="001C09A0" w14:paraId="1BE1BC6F" w14:textId="77777777" w:rsidTr="001C09A0">
        <w:tc>
          <w:tcPr>
            <w:tcW w:w="1250" w:type="dxa"/>
          </w:tcPr>
          <w:p w14:paraId="0EA38DF9" w14:textId="77777777" w:rsidR="001C09A0" w:rsidRDefault="001C09A0" w:rsidP="001C09A0">
            <w:pPr>
              <w:spacing w:after="0" w:line="240" w:lineRule="auto"/>
            </w:pPr>
            <w:r>
              <w:t>RS27-RS33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52F6" w14:textId="77777777" w:rsidR="001C09A0" w:rsidRDefault="001C09A0" w:rsidP="001C09A0">
            <w:pPr>
              <w:spacing w:after="0" w:line="240" w:lineRule="auto"/>
            </w:pPr>
            <w:r>
              <w:t xml:space="preserve">Are midwives authorized to provide this </w:t>
            </w:r>
            <w:proofErr w:type="spellStart"/>
            <w:r>
              <w:t>BEmONC</w:t>
            </w:r>
            <w:proofErr w:type="spellEnd"/>
            <w:r>
              <w:t xml:space="preserve"> </w:t>
            </w:r>
            <w:proofErr w:type="gramStart"/>
            <w:r>
              <w:t>function:</w:t>
            </w:r>
            <w:proofErr w:type="gramEnd"/>
            <w:r>
              <w:t xml:space="preserve"> </w:t>
            </w:r>
          </w:p>
          <w:p w14:paraId="5C9D8879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>parenteral administration of antibiotics</w:t>
            </w:r>
          </w:p>
          <w:p w14:paraId="22897362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 xml:space="preserve">administration of anticonvulsants </w:t>
            </w:r>
          </w:p>
          <w:p w14:paraId="0E1C3FE3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 xml:space="preserve">administration of </w:t>
            </w:r>
            <w:proofErr w:type="spellStart"/>
            <w:r>
              <w:t>oxytocics</w:t>
            </w:r>
            <w:proofErr w:type="spellEnd"/>
            <w:r>
              <w:t xml:space="preserve"> </w:t>
            </w:r>
          </w:p>
          <w:p w14:paraId="6CCB8D4D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>manual removal of placenta</w:t>
            </w:r>
          </w:p>
          <w:p w14:paraId="57F8B8C2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>manual vacuum aspiration for retained products</w:t>
            </w:r>
          </w:p>
          <w:p w14:paraId="7BD4D8FE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>assisted instrumental delivery by vacuum extractor</w:t>
            </w:r>
          </w:p>
          <w:p w14:paraId="2F958568" w14:textId="77777777" w:rsidR="001C09A0" w:rsidRDefault="001C09A0" w:rsidP="001C09A0">
            <w:pPr>
              <w:numPr>
                <w:ilvl w:val="0"/>
                <w:numId w:val="1"/>
              </w:numPr>
              <w:spacing w:after="0" w:line="240" w:lineRule="auto"/>
              <w:ind w:left="288" w:hanging="144"/>
            </w:pPr>
            <w:r>
              <w:t>newborn resuscitation with mask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A772" w14:textId="77777777" w:rsidR="001C09A0" w:rsidRDefault="001C09A0" w:rsidP="001C09A0">
            <w:pPr>
              <w:spacing w:after="0" w:line="240" w:lineRule="auto"/>
              <w:jc w:val="center"/>
            </w:pPr>
            <w:r>
              <w:t xml:space="preserve"> </w:t>
            </w:r>
          </w:p>
          <w:p w14:paraId="23C390E4" w14:textId="77777777" w:rsidR="001C09A0" w:rsidRDefault="001C09A0" w:rsidP="001C09A0">
            <w:pPr>
              <w:spacing w:after="0" w:line="240" w:lineRule="auto"/>
              <w:jc w:val="center"/>
            </w:pPr>
          </w:p>
          <w:p w14:paraId="209A3174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5667F293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6CD1DD85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4A2C3BA4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1DF8D407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6DEAD506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64FB4821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0B0F" w14:textId="77777777" w:rsidR="001C09A0" w:rsidRDefault="00786C30" w:rsidP="001C09A0">
            <w:pPr>
              <w:spacing w:after="0" w:line="240" w:lineRule="auto"/>
            </w:pPr>
            <w:r>
              <w:t>Included</w:t>
            </w:r>
          </w:p>
          <w:p w14:paraId="1DB3F599" w14:textId="77777777" w:rsidR="001C09A0" w:rsidRDefault="001C09A0" w:rsidP="001C09A0">
            <w:pPr>
              <w:widowControl w:val="0"/>
              <w:spacing w:after="0" w:line="240" w:lineRule="auto"/>
            </w:pPr>
          </w:p>
        </w:tc>
      </w:tr>
      <w:tr w:rsidR="001C09A0" w14:paraId="1508A453" w14:textId="77777777" w:rsidTr="001C09A0">
        <w:tc>
          <w:tcPr>
            <w:tcW w:w="1250" w:type="dxa"/>
          </w:tcPr>
          <w:p w14:paraId="3E06BD99" w14:textId="77777777" w:rsidR="001C09A0" w:rsidRDefault="001C09A0" w:rsidP="001C09A0">
            <w:pPr>
              <w:spacing w:after="0" w:line="240" w:lineRule="auto"/>
            </w:pPr>
            <w:r>
              <w:t>RS34-RS38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772B" w14:textId="77777777" w:rsidR="001C09A0" w:rsidRDefault="001C09A0" w:rsidP="001C09A0">
            <w:pPr>
              <w:spacing w:after="0" w:line="240" w:lineRule="auto"/>
            </w:pPr>
            <w:r>
              <w:t xml:space="preserve">Are midwives in this country authorized to provide: </w:t>
            </w:r>
          </w:p>
          <w:p w14:paraId="777C6544" w14:textId="77777777" w:rsidR="001C09A0" w:rsidRDefault="001C09A0" w:rsidP="001C09A0">
            <w:pPr>
              <w:numPr>
                <w:ilvl w:val="0"/>
                <w:numId w:val="2"/>
              </w:numPr>
              <w:spacing w:after="0" w:line="240" w:lineRule="auto"/>
            </w:pPr>
            <w:r>
              <w:t xml:space="preserve">contraceptive injection </w:t>
            </w:r>
          </w:p>
          <w:p w14:paraId="7A45C7D4" w14:textId="77777777" w:rsidR="001C09A0" w:rsidRDefault="001C09A0" w:rsidP="001C09A0">
            <w:pPr>
              <w:numPr>
                <w:ilvl w:val="0"/>
                <w:numId w:val="2"/>
              </w:numPr>
              <w:spacing w:after="0" w:line="240" w:lineRule="auto"/>
            </w:pPr>
            <w:r>
              <w:t>contraceptive pill</w:t>
            </w:r>
          </w:p>
          <w:p w14:paraId="62100008" w14:textId="77777777" w:rsidR="001C09A0" w:rsidRDefault="001C09A0" w:rsidP="001C09A0">
            <w:pPr>
              <w:numPr>
                <w:ilvl w:val="0"/>
                <w:numId w:val="2"/>
              </w:numPr>
              <w:spacing w:after="0" w:line="240" w:lineRule="auto"/>
            </w:pPr>
            <w:r>
              <w:t>intrauterine device</w:t>
            </w:r>
          </w:p>
          <w:p w14:paraId="1ADE2207" w14:textId="77777777" w:rsidR="001C09A0" w:rsidRDefault="001C09A0" w:rsidP="001C09A0">
            <w:pPr>
              <w:numPr>
                <w:ilvl w:val="0"/>
                <w:numId w:val="2"/>
              </w:numPr>
              <w:spacing w:after="0" w:line="240" w:lineRule="auto"/>
            </w:pPr>
            <w:r>
              <w:lastRenderedPageBreak/>
              <w:t>emergency contraception (morning after pill)</w:t>
            </w:r>
          </w:p>
          <w:p w14:paraId="56CC2854" w14:textId="77777777" w:rsidR="001C09A0" w:rsidRDefault="001C09A0" w:rsidP="001C09A0">
            <w:pPr>
              <w:numPr>
                <w:ilvl w:val="0"/>
                <w:numId w:val="2"/>
              </w:numPr>
              <w:spacing w:after="0" w:line="240" w:lineRule="auto"/>
            </w:pPr>
            <w:r>
              <w:t>contraceptive implant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0AC9" w14:textId="77777777" w:rsidR="001C09A0" w:rsidRDefault="001C09A0" w:rsidP="001C09A0">
            <w:pPr>
              <w:widowControl w:val="0"/>
              <w:spacing w:after="0" w:line="240" w:lineRule="auto"/>
            </w:pPr>
          </w:p>
          <w:p w14:paraId="748EACEA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208C7C6E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488E3F55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  <w:p w14:paraId="142082A3" w14:textId="77777777" w:rsidR="001C09A0" w:rsidRDefault="001C09A0" w:rsidP="001C09A0">
            <w:pPr>
              <w:spacing w:after="0" w:line="240" w:lineRule="auto"/>
              <w:jc w:val="center"/>
            </w:pPr>
            <w:r>
              <w:lastRenderedPageBreak/>
              <w:t>Y/N</w:t>
            </w:r>
          </w:p>
          <w:p w14:paraId="3E406A20" w14:textId="77777777" w:rsidR="001C09A0" w:rsidRDefault="001C09A0" w:rsidP="001C09A0">
            <w:pPr>
              <w:spacing w:after="0" w:line="240" w:lineRule="auto"/>
              <w:jc w:val="center"/>
            </w:pPr>
            <w:r>
              <w:t>Y/N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2F55" w14:textId="77777777" w:rsidR="001C09A0" w:rsidRDefault="00786C30" w:rsidP="001C09A0">
            <w:pPr>
              <w:spacing w:after="0" w:line="240" w:lineRule="auto"/>
            </w:pPr>
            <w:r>
              <w:lastRenderedPageBreak/>
              <w:t>Included</w:t>
            </w:r>
          </w:p>
        </w:tc>
      </w:tr>
      <w:tr w:rsidR="00786C30" w14:paraId="72531017" w14:textId="77777777" w:rsidTr="001C09A0">
        <w:tc>
          <w:tcPr>
            <w:tcW w:w="1250" w:type="dxa"/>
          </w:tcPr>
          <w:p w14:paraId="0794D2D5" w14:textId="77777777" w:rsidR="00786C30" w:rsidRDefault="00786C30" w:rsidP="001C09A0">
            <w:pPr>
              <w:spacing w:after="0" w:line="240" w:lineRule="auto"/>
            </w:pPr>
            <w:r>
              <w:t>RS39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DE36" w14:textId="77777777" w:rsidR="00786C30" w:rsidRPr="003030C4" w:rsidRDefault="00786C30" w:rsidP="00786C30">
            <w:pPr>
              <w:pStyle w:val="Defaul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lease enter a link to the governmental website(s) used to collect the above data </w:t>
            </w:r>
            <w:r w:rsidRPr="003030C4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(if not applicable put NA</w:t>
            </w:r>
            <w:r w:rsidRPr="003030C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  <w:p w14:paraId="1921BD99" w14:textId="77777777" w:rsidR="00786C30" w:rsidRDefault="00786C30" w:rsidP="001C09A0">
            <w:pPr>
              <w:spacing w:after="0" w:line="240" w:lineRule="auto"/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5359" w14:textId="77777777" w:rsidR="00786C30" w:rsidRDefault="00786C30" w:rsidP="003030C4">
            <w:pPr>
              <w:widowControl w:val="0"/>
              <w:spacing w:after="0" w:line="240" w:lineRule="auto"/>
              <w:jc w:val="center"/>
            </w:pPr>
            <w:proofErr w:type="spellStart"/>
            <w:r>
              <w:t>Freetext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6315" w14:textId="77777777" w:rsidR="00786C30" w:rsidRDefault="003030C4" w:rsidP="001C09A0">
            <w:pPr>
              <w:spacing w:after="0" w:line="240" w:lineRule="auto"/>
            </w:pPr>
            <w:r>
              <w:t xml:space="preserve">Excluded; free-text for the purposes of providing clarifying information </w:t>
            </w:r>
            <w:r w:rsidR="004B5AAE">
              <w:t xml:space="preserve">not </w:t>
            </w:r>
            <w:r>
              <w:t>directly relevant to a regulatory domain</w:t>
            </w:r>
          </w:p>
        </w:tc>
      </w:tr>
      <w:tr w:rsidR="001C09A0" w14:paraId="459E0DFE" w14:textId="77777777" w:rsidTr="001C09A0">
        <w:tc>
          <w:tcPr>
            <w:tcW w:w="1250" w:type="dxa"/>
          </w:tcPr>
          <w:p w14:paraId="779D3F08" w14:textId="77777777" w:rsidR="001C09A0" w:rsidRDefault="001C09A0" w:rsidP="001C09A0">
            <w:pPr>
              <w:spacing w:after="0" w:line="240" w:lineRule="auto"/>
            </w:pPr>
            <w:r>
              <w:t>Education Sub-Survey (ES) 4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1FB3" w14:textId="77777777" w:rsidR="001C09A0" w:rsidRDefault="001C09A0" w:rsidP="001C09A0">
            <w:pPr>
              <w:spacing w:after="0" w:line="240" w:lineRule="auto"/>
            </w:pPr>
            <w:r>
              <w:t xml:space="preserve">Does your country have a national curriculum for midwifery education, whether is direct entry or post-nursing?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F15E" w14:textId="77777777" w:rsidR="001C09A0" w:rsidRDefault="001C09A0" w:rsidP="001C09A0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Yes, and all schools follow it /Yes, and some schools follow it/</w:t>
            </w:r>
            <w:proofErr w:type="spellStart"/>
            <w:r>
              <w:t>No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66BB" w14:textId="77777777" w:rsidR="001C09A0" w:rsidRDefault="003030C4" w:rsidP="001C09A0">
            <w:pPr>
              <w:spacing w:after="0" w:line="240" w:lineRule="auto"/>
            </w:pPr>
            <w:r>
              <w:t>Included</w:t>
            </w:r>
          </w:p>
        </w:tc>
      </w:tr>
    </w:tbl>
    <w:p w14:paraId="5B8B9F11" w14:textId="77777777" w:rsidR="002F4D13" w:rsidRDefault="002F4D13"/>
    <w:sectPr w:rsidR="002F4D13" w:rsidSect="001C09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80F2C"/>
    <w:multiLevelType w:val="multilevel"/>
    <w:tmpl w:val="9ABA71AC"/>
    <w:lvl w:ilvl="0">
      <w:start w:val="1"/>
      <w:numFmt w:val="bullet"/>
      <w:lvlText w:val="●"/>
      <w:lvlJc w:val="left"/>
      <w:pPr>
        <w:ind w:left="144" w:firstLine="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E030931"/>
    <w:multiLevelType w:val="multilevel"/>
    <w:tmpl w:val="7A70A5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A0"/>
    <w:rsid w:val="001651F0"/>
    <w:rsid w:val="001C09A0"/>
    <w:rsid w:val="00294991"/>
    <w:rsid w:val="002F4D13"/>
    <w:rsid w:val="003030C4"/>
    <w:rsid w:val="004B5AAE"/>
    <w:rsid w:val="0078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6DEBE"/>
  <w15:chartTrackingRefBased/>
  <w15:docId w15:val="{66D4CFA8-32CD-440F-8355-0E40C7A6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9A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C09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5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lark</dc:creator>
  <cp:keywords/>
  <dc:description/>
  <cp:lastModifiedBy>Emma Clark</cp:lastModifiedBy>
  <cp:revision>1</cp:revision>
  <dcterms:created xsi:type="dcterms:W3CDTF">2025-02-13T20:26:00Z</dcterms:created>
  <dcterms:modified xsi:type="dcterms:W3CDTF">2025-02-13T22:34:00Z</dcterms:modified>
</cp:coreProperties>
</file>